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00F1" w:rsidRDefault="00D900F1" w:rsidP="00D900F1">
      <w:pPr>
        <w:rPr>
          <w:rFonts w:ascii="Arial" w:hAnsi="Arial" w:cs="Arial"/>
          <w:sz w:val="18"/>
          <w:szCs w:val="18"/>
        </w:rPr>
      </w:pPr>
      <w:r w:rsidRPr="00C45BC9">
        <w:rPr>
          <w:rFonts w:ascii="Arial" w:hAnsi="Arial" w:cs="Arial"/>
          <w:b/>
          <w:bCs/>
          <w:sz w:val="18"/>
          <w:szCs w:val="18"/>
        </w:rPr>
        <w:t>Table S2.</w:t>
      </w:r>
      <w:r w:rsidRPr="00C45BC9">
        <w:rPr>
          <w:rFonts w:ascii="Arial" w:hAnsi="Arial" w:cs="Arial"/>
          <w:sz w:val="18"/>
          <w:szCs w:val="18"/>
        </w:rPr>
        <w:t xml:space="preserve"> Characteristics of very elderly patients compared between patients who had and did not have hospital mortality.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2241"/>
        <w:tblW w:w="9445" w:type="dxa"/>
        <w:tblLayout w:type="fixed"/>
        <w:tblLook w:val="04A0" w:firstRow="1" w:lastRow="0" w:firstColumn="1" w:lastColumn="0" w:noHBand="0" w:noVBand="1"/>
      </w:tblPr>
      <w:tblGrid>
        <w:gridCol w:w="3256"/>
        <w:gridCol w:w="1701"/>
        <w:gridCol w:w="1701"/>
        <w:gridCol w:w="1842"/>
        <w:gridCol w:w="945"/>
      </w:tblGrid>
      <w:tr w:rsidR="00BD7860" w:rsidRPr="00D900F1" w:rsidTr="00BD7860">
        <w:trPr>
          <w:trHeight w:val="185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All</w:t>
            </w:r>
          </w:p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(n=668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Dead </w:t>
            </w:r>
          </w:p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(n=216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Alive </w:t>
            </w:r>
          </w:p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(n=452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b/>
                <w:bCs/>
                <w:iCs/>
                <w:sz w:val="18"/>
                <w:szCs w:val="18"/>
              </w:rPr>
              <w:t>P</w:t>
            </w:r>
            <w:r w:rsidRPr="00D900F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-value</w:t>
            </w:r>
          </w:p>
        </w:tc>
      </w:tr>
      <w:tr w:rsidR="00BD7860" w:rsidRPr="00D900F1" w:rsidTr="00BD7860">
        <w:trPr>
          <w:trHeight w:val="70"/>
        </w:trPr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Sex (femal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386 (57.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29 (59.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257 (56.9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0.48</w:t>
            </w: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Underlying condi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    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222 (3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74 (34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48 (32.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0.69</w:t>
            </w: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    Hypertens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424 (6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31 (60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293 (64.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0.30</w:t>
            </w: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    </w:t>
            </w:r>
            <w:proofErr w:type="spellStart"/>
            <w:r w:rsidRPr="00D900F1">
              <w:rPr>
                <w:rFonts w:ascii="Arial" w:eastAsia="Calibri" w:hAnsi="Arial" w:cs="Arial"/>
                <w:sz w:val="18"/>
                <w:szCs w:val="18"/>
              </w:rPr>
              <w:t>Dyslipidemia</w:t>
            </w:r>
            <w:proofErr w:type="spellEnd"/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257 (3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87 (4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70 (37.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0.51</w:t>
            </w: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    CKD or ES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44 (2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42 (19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02 (22.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0.36</w:t>
            </w: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    Coronary artery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10 (1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30 (13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80 (17.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0.21</w:t>
            </w: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    Debilitating neurologic dise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267 (4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78 (36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89 (41.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0.16</w:t>
            </w: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    Canc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94 (1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42 (19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52 (11.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0.10</w:t>
            </w: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Bedridden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563 (8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91 (88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372 (82.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0.04</w:t>
            </w: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Do-not-resuscitate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386 (5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67 (77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219 (48.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&lt;0.0001</w:t>
            </w: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Recent admission &lt;3 months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313 (4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18 (54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95 (43.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0.01</w:t>
            </w: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Suspected primary infection s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    Urinary trac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00 (1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24 (1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76 (16.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0.03</w:t>
            </w: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    Respiratory tra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419 (6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46 (67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273 (60.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    Other known si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42 (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8 (3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34 (7.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    Unknown s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07 (1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38 (17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69 (15.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D900F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tiology</w:t>
            </w:r>
            <w:proofErr w:type="spellEnd"/>
            <w:r w:rsidRPr="00D900F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of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    Community-acqui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337 (5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00 (46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237 (52.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0.03</w:t>
            </w: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    Healthcare-associ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29 (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5 (2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24 (5.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    Hospital-associ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302 (4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11 (51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91 (42.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BD7860" w:rsidRPr="00D900F1" w:rsidTr="00BD7860">
        <w:trPr>
          <w:trHeight w:val="289"/>
        </w:trPr>
        <w:tc>
          <w:tcPr>
            <w:tcW w:w="94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Vital signs and mental status at time of sepsis suspicion</w:t>
            </w:r>
            <w:r w:rsidRPr="00D900F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ab/>
            </w: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    Body temperature (</w:t>
            </w:r>
            <w:proofErr w:type="spellStart"/>
            <w:r w:rsidRPr="00D900F1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o</w:t>
            </w:r>
            <w:r w:rsidRPr="00D900F1">
              <w:rPr>
                <w:rFonts w:ascii="Arial" w:eastAsia="Calibri" w:hAnsi="Arial" w:cs="Arial"/>
                <w:sz w:val="18"/>
                <w:szCs w:val="18"/>
              </w:rPr>
              <w:t>C</w:t>
            </w:r>
            <w:proofErr w:type="spellEnd"/>
            <w:r w:rsidRPr="00D900F1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37.1 (36.8,3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37.0 (36.7,37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37.1 (36.8,38.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0.34</w:t>
            </w: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    Respiratory rate (breaths/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31.2</w:t>
            </w:r>
            <w:r w:rsidRPr="00D900F1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D900F1">
              <w:rPr>
                <w:rFonts w:ascii="Arial" w:eastAsia="Calibri" w:hAnsi="Arial" w:cs="Arial"/>
                <w:sz w:val="18"/>
                <w:szCs w:val="18"/>
              </w:rPr>
              <w:t>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32.3</w:t>
            </w:r>
            <w:r w:rsidRPr="00D900F1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D900F1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30.7</w:t>
            </w:r>
            <w:r w:rsidRPr="00D900F1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D900F1">
              <w:rPr>
                <w:rFonts w:ascii="Arial" w:eastAsia="Calibri" w:hAnsi="Arial" w:cs="Arial"/>
                <w:sz w:val="18"/>
                <w:szCs w:val="18"/>
              </w:rPr>
              <w:t>8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0.02</w:t>
            </w: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    Pulse rate (times/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97.8</w:t>
            </w:r>
            <w:r w:rsidRPr="00D900F1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D900F1">
              <w:rPr>
                <w:rFonts w:ascii="Arial" w:eastAsia="Calibri" w:hAnsi="Arial" w:cs="Arial"/>
                <w:sz w:val="18"/>
                <w:szCs w:val="18"/>
              </w:rPr>
              <w:t>4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97.9</w:t>
            </w:r>
            <w:r w:rsidRPr="00D900F1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D900F1">
              <w:rPr>
                <w:rFonts w:ascii="Arial" w:eastAsia="Calibri" w:hAnsi="Arial" w:cs="Arial"/>
                <w:sz w:val="18"/>
                <w:szCs w:val="18"/>
              </w:rPr>
              <w:t>26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97.8</w:t>
            </w:r>
            <w:r w:rsidRPr="00D900F1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D900F1">
              <w:rPr>
                <w:rFonts w:ascii="Arial" w:eastAsia="Calibri" w:hAnsi="Arial" w:cs="Arial"/>
                <w:sz w:val="18"/>
                <w:szCs w:val="18"/>
              </w:rPr>
              <w:t>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0.95</w:t>
            </w: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    Systolic blood pressure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30</w:t>
            </w:r>
            <w:r w:rsidRPr="00D900F1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D900F1">
              <w:rPr>
                <w:rFonts w:ascii="Arial" w:eastAsia="Calibri" w:hAnsi="Arial" w:cs="Arial"/>
                <w:sz w:val="18"/>
                <w:szCs w:val="18"/>
              </w:rPr>
              <w:t>4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27.2</w:t>
            </w:r>
            <w:r w:rsidRPr="00D900F1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D900F1">
              <w:rPr>
                <w:rFonts w:ascii="Arial" w:eastAsia="Calibri" w:hAnsi="Arial" w:cs="Arial"/>
                <w:sz w:val="18"/>
                <w:szCs w:val="18"/>
              </w:rPr>
              <w:t>52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31.3</w:t>
            </w:r>
            <w:r w:rsidRPr="00D900F1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D900F1">
              <w:rPr>
                <w:rFonts w:ascii="Arial" w:eastAsia="Calibri" w:hAnsi="Arial" w:cs="Arial"/>
                <w:sz w:val="18"/>
                <w:szCs w:val="18"/>
              </w:rPr>
              <w:t>33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0.22</w:t>
            </w: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outlineLvl w:val="2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    Diastolic blood pressure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69.9</w:t>
            </w:r>
            <w:r w:rsidRPr="00D900F1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D900F1">
              <w:rPr>
                <w:rFonts w:ascii="Arial" w:eastAsia="Calibri" w:hAnsi="Arial" w:cs="Arial"/>
                <w:sz w:val="18"/>
                <w:szCs w:val="18"/>
              </w:rPr>
              <w:t>1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68.2</w:t>
            </w:r>
            <w:r w:rsidRPr="00D900F1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D900F1">
              <w:rPr>
                <w:rFonts w:ascii="Arial" w:eastAsia="Calibri" w:hAnsi="Arial" w:cs="Arial"/>
                <w:sz w:val="18"/>
                <w:szCs w:val="18"/>
              </w:rPr>
              <w:t>19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70.8</w:t>
            </w:r>
            <w:r w:rsidRPr="00D900F1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D900F1">
              <w:rPr>
                <w:rFonts w:ascii="Arial" w:eastAsia="Calibri" w:hAnsi="Arial" w:cs="Arial"/>
                <w:sz w:val="18"/>
                <w:szCs w:val="18"/>
              </w:rPr>
              <w:t>17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0.09</w:t>
            </w: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    Mean arterial pressure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89.9</w:t>
            </w:r>
            <w:r w:rsidRPr="00D900F1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D900F1">
              <w:rPr>
                <w:rFonts w:ascii="Arial" w:eastAsia="Calibri" w:hAnsi="Arial" w:cs="Arial"/>
                <w:sz w:val="18"/>
                <w:szCs w:val="18"/>
              </w:rPr>
              <w:t>2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87.8</w:t>
            </w:r>
            <w:r w:rsidRPr="00D900F1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D900F1">
              <w:rPr>
                <w:rFonts w:ascii="Arial" w:eastAsia="Calibri" w:hAnsi="Arial" w:cs="Arial"/>
                <w:sz w:val="18"/>
                <w:szCs w:val="18"/>
              </w:rPr>
              <w:t>25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90.9</w:t>
            </w:r>
            <w:r w:rsidRPr="00D900F1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D900F1">
              <w:rPr>
                <w:rFonts w:ascii="Arial" w:eastAsia="Calibri" w:hAnsi="Arial" w:cs="Arial"/>
                <w:sz w:val="18"/>
                <w:szCs w:val="18"/>
              </w:rPr>
              <w:t>21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0.10</w:t>
            </w: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    Oxygen saturatio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94 (89,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92 (85,9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95 (90,9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0.001</w:t>
            </w: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    Glasgow coma scale scor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2.4</w:t>
            </w:r>
            <w:r w:rsidRPr="00D900F1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D900F1">
              <w:rPr>
                <w:rFonts w:ascii="Arial" w:eastAsia="Calibri" w:hAnsi="Arial" w:cs="Arial"/>
                <w:sz w:val="18"/>
                <w:szCs w:val="18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1.3</w:t>
            </w:r>
            <w:r w:rsidRPr="00D900F1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D900F1">
              <w:rPr>
                <w:rFonts w:ascii="Arial" w:eastAsia="Calibri" w:hAnsi="Arial" w:cs="Arial"/>
                <w:sz w:val="18"/>
                <w:szCs w:val="18"/>
              </w:rPr>
              <w:t>2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2.9</w:t>
            </w:r>
            <w:r w:rsidRPr="00D900F1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D900F1">
              <w:rPr>
                <w:rFonts w:ascii="Arial" w:eastAsia="Calibri" w:hAnsi="Arial" w:cs="Arial"/>
                <w:sz w:val="18"/>
                <w:szCs w:val="18"/>
              </w:rPr>
              <w:t>2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&lt;0.0001</w:t>
            </w: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Laboratory resul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    White blood cells (cells/mm</w:t>
            </w:r>
            <w:r w:rsidRPr="00D900F1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3</w:t>
            </w:r>
            <w:r w:rsidRPr="00D900F1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2,281.2</w:t>
            </w:r>
            <w:r w:rsidRPr="00D900F1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D900F1">
              <w:rPr>
                <w:rFonts w:ascii="Arial" w:eastAsia="Calibri" w:hAnsi="Arial" w:cs="Arial"/>
                <w:sz w:val="18"/>
                <w:szCs w:val="18"/>
              </w:rPr>
              <w:t>8,417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3,378.1</w:t>
            </w:r>
            <w:r w:rsidRPr="00D900F1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D900F1">
              <w:rPr>
                <w:rFonts w:ascii="Arial" w:eastAsia="Calibri" w:hAnsi="Arial" w:cs="Arial"/>
                <w:sz w:val="18"/>
                <w:szCs w:val="18"/>
              </w:rPr>
              <w:t>9,464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1,757.0</w:t>
            </w:r>
            <w:r w:rsidRPr="00D900F1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D900F1">
              <w:rPr>
                <w:rFonts w:ascii="Arial" w:eastAsia="Calibri" w:hAnsi="Arial" w:cs="Arial"/>
                <w:sz w:val="18"/>
                <w:szCs w:val="18"/>
              </w:rPr>
              <w:t>7,825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0.03</w:t>
            </w: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    Band form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.8</w:t>
            </w:r>
            <w:r w:rsidRPr="00D900F1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D900F1">
              <w:rPr>
                <w:rFonts w:ascii="Arial" w:eastAsia="Calibri" w:hAnsi="Arial" w:cs="Arial"/>
                <w:sz w:val="18"/>
                <w:szCs w:val="18"/>
              </w:rPr>
              <w:t>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2.4</w:t>
            </w:r>
            <w:r w:rsidRPr="00D900F1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D900F1">
              <w:rPr>
                <w:rFonts w:ascii="Arial" w:eastAsia="Calibri" w:hAnsi="Arial" w:cs="Arial"/>
                <w:sz w:val="18"/>
                <w:szCs w:val="18"/>
              </w:rPr>
              <w:t>7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.5</w:t>
            </w:r>
            <w:r w:rsidRPr="00D900F1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D900F1">
              <w:rPr>
                <w:rFonts w:ascii="Arial" w:eastAsia="Calibri" w:hAnsi="Arial" w:cs="Arial"/>
                <w:sz w:val="18"/>
                <w:szCs w:val="18"/>
              </w:rPr>
              <w:t>4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0.07</w:t>
            </w: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    Positive </w:t>
            </w:r>
            <w:proofErr w:type="spellStart"/>
            <w:r w:rsidRPr="00D900F1">
              <w:rPr>
                <w:rFonts w:ascii="Arial" w:eastAsia="Calibri" w:hAnsi="Arial" w:cs="Arial"/>
                <w:sz w:val="18"/>
                <w:szCs w:val="18"/>
              </w:rPr>
              <w:t>hemocultu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97 (1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41 (19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56 (12.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0.02</w:t>
            </w: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D manag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    Time to </w:t>
            </w:r>
            <w:proofErr w:type="spellStart"/>
            <w:r w:rsidRPr="00D900F1">
              <w:rPr>
                <w:rFonts w:ascii="Arial" w:eastAsia="Calibri" w:hAnsi="Arial" w:cs="Arial"/>
                <w:sz w:val="18"/>
                <w:szCs w:val="18"/>
              </w:rPr>
              <w:t>hemoculture</w:t>
            </w:r>
            <w:proofErr w:type="spellEnd"/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 (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30 (15,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28 (14,4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31 (17,5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0.78</w:t>
            </w: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    Time to antibiotics (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99 (60,1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97 (58,14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00 (63,14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0.62</w:t>
            </w: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    Inotropic dru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13 (1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58 (26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55 (12.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&lt;0.0001</w:t>
            </w:r>
          </w:p>
        </w:tc>
      </w:tr>
      <w:tr w:rsidR="00BD7860" w:rsidRPr="00D900F1" w:rsidTr="00BD7860">
        <w:trPr>
          <w:trHeight w:val="8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D dispos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</w:tr>
      <w:tr w:rsidR="00BD7860" w:rsidRPr="00D900F1" w:rsidTr="00BD7860">
        <w:trPr>
          <w:trHeight w:val="8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    ICU admi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9 (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10 (4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9 (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&lt;0.0001</w:t>
            </w: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</w:tr>
      <w:tr w:rsidR="00BD7860" w:rsidRPr="00D900F1" w:rsidTr="00BD7860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7860" w:rsidRPr="00D900F1" w:rsidRDefault="00BD7860" w:rsidP="00BD7860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 xml:space="preserve">    Length of stay (day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6 (2,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4 (2,1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6 (2,11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7860" w:rsidRPr="00D900F1" w:rsidRDefault="00BD7860" w:rsidP="00BD7860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900F1">
              <w:rPr>
                <w:rFonts w:ascii="Arial" w:eastAsia="Calibri" w:hAnsi="Arial" w:cs="Arial"/>
                <w:sz w:val="18"/>
                <w:szCs w:val="18"/>
              </w:rPr>
              <w:t>0.01</w:t>
            </w:r>
          </w:p>
        </w:tc>
      </w:tr>
    </w:tbl>
    <w:p w:rsidR="00BD7860" w:rsidRPr="00C45BC9" w:rsidRDefault="00BD7860" w:rsidP="00BD7860">
      <w:pPr>
        <w:rPr>
          <w:rFonts w:ascii="Arial" w:hAnsi="Arial" w:cs="Arial"/>
          <w:sz w:val="18"/>
          <w:szCs w:val="18"/>
        </w:rPr>
      </w:pPr>
      <w:r w:rsidRPr="00C45BC9">
        <w:rPr>
          <w:rFonts w:ascii="Arial" w:hAnsi="Arial" w:cs="Arial"/>
          <w:sz w:val="18"/>
          <w:szCs w:val="18"/>
        </w:rPr>
        <w:t>Note: data presented as n (</w:t>
      </w:r>
      <w:proofErr w:type="gramStart"/>
      <w:r w:rsidRPr="00C45BC9">
        <w:rPr>
          <w:rFonts w:ascii="Arial" w:hAnsi="Arial" w:cs="Arial"/>
          <w:sz w:val="18"/>
          <w:szCs w:val="18"/>
        </w:rPr>
        <w:t>%</w:t>
      </w:r>
      <w:proofErr w:type="gramEnd"/>
      <w:r w:rsidRPr="00C45BC9">
        <w:rPr>
          <w:rFonts w:ascii="Arial" w:hAnsi="Arial" w:cs="Arial"/>
          <w:sz w:val="18"/>
          <w:szCs w:val="18"/>
        </w:rPr>
        <w:t xml:space="preserve">), </w:t>
      </w:r>
      <w:proofErr w:type="spellStart"/>
      <w:r w:rsidRPr="00C45BC9">
        <w:rPr>
          <w:rFonts w:ascii="Arial" w:hAnsi="Arial" w:cs="Arial"/>
          <w:sz w:val="18"/>
          <w:szCs w:val="18"/>
        </w:rPr>
        <w:t>mean</w:t>
      </w:r>
      <w:r w:rsidRPr="00C45BC9">
        <w:rPr>
          <w:rFonts w:ascii="Arial" w:hAnsi="Arial" w:cs="Arial"/>
          <w:sz w:val="18"/>
          <w:szCs w:val="18"/>
          <w:u w:val="single"/>
        </w:rPr>
        <w:t>+</w:t>
      </w:r>
      <w:r w:rsidRPr="00C45BC9">
        <w:rPr>
          <w:rFonts w:ascii="Arial" w:hAnsi="Arial" w:cs="Arial"/>
          <w:sz w:val="18"/>
          <w:szCs w:val="18"/>
        </w:rPr>
        <w:t>SD</w:t>
      </w:r>
      <w:proofErr w:type="spellEnd"/>
      <w:r w:rsidRPr="00C45BC9">
        <w:rPr>
          <w:rFonts w:ascii="Arial" w:hAnsi="Arial" w:cs="Arial"/>
          <w:sz w:val="18"/>
          <w:szCs w:val="18"/>
        </w:rPr>
        <w:t xml:space="preserve"> or median (IQR)                                                                          Abbreviations: CKD, chronic kidney disease; ESRD, end-stage renal disease; ED, emergency department; ICU, intensive care unit.</w:t>
      </w:r>
    </w:p>
    <w:p w:rsidR="00C13203" w:rsidRDefault="00BD7860" w:rsidP="00D900F1"/>
    <w:sectPr w:rsidR="00C13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0F1"/>
    <w:rsid w:val="00BD7860"/>
    <w:rsid w:val="00D27AF1"/>
    <w:rsid w:val="00D900F1"/>
    <w:rsid w:val="00E46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3458E"/>
  <w15:chartTrackingRefBased/>
  <w15:docId w15:val="{9F42AB7F-7AE9-491D-B349-225CB89AA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00F1"/>
    <w:pPr>
      <w:spacing w:after="200" w:line="276" w:lineRule="auto"/>
    </w:pPr>
    <w:rPr>
      <w:szCs w:val="28"/>
      <w:lang w:val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D900F1"/>
    <w:pPr>
      <w:spacing w:after="0" w:line="240" w:lineRule="auto"/>
    </w:pPr>
    <w:rPr>
      <w:szCs w:val="28"/>
      <w:lang w:val="en-GB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Irvine Health</Company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I_Employee</dc:creator>
  <cp:keywords/>
  <dc:description/>
  <cp:lastModifiedBy>UCI_Employee</cp:lastModifiedBy>
  <cp:revision>2</cp:revision>
  <dcterms:created xsi:type="dcterms:W3CDTF">2020-11-16T23:50:00Z</dcterms:created>
  <dcterms:modified xsi:type="dcterms:W3CDTF">2020-11-16T23:52:00Z</dcterms:modified>
</cp:coreProperties>
</file>